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: Table S1. Primers </w:t>
      </w:r>
      <w:r>
        <w:rPr/>
        <w:t>used in this study</w:t>
      </w:r>
    </w:p>
    <w:tbl>
      <w:tblPr>
        <w:tblW w:w="9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4140"/>
        <w:gridCol w:w="810"/>
        <w:gridCol w:w="1350"/>
        <w:gridCol w:w="122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-Cº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oduct Size (bp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fficiency</w:t>
            </w:r>
          </w:p>
        </w:tc>
      </w:tr>
      <w:tr>
        <w:trPr/>
        <w:tc>
          <w:tcPr>
            <w:tcW w:w="99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ell Surface Receptor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dn1(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  <w:lang w:val="en-US"/>
              </w:rPr>
              <w:t>NM_016674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51" w:hanging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: GGACTGTGGATGTCCTGCGTTT</w:t>
            </w:r>
          </w:p>
          <w:p>
            <w:pPr>
              <w:pStyle w:val="Normal"/>
              <w:spacing w:lineRule="auto" w:line="240" w:before="0" w:after="200"/>
              <w:ind w:right="-651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: GCCAATTACCATCAAGGCTCG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dn2(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  <w:lang w:val="en-US"/>
              </w:rPr>
              <w:t>NM_016675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AGGACTTCCTGCTGACATCCA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: AATCCTGGCAGAACACGGTGC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dn3(</w:t>
            </w:r>
            <w:r>
              <w:rPr>
                <w:rFonts w:cs="Times New Roman" w:ascii="Times New Roman" w:hAnsi="Times New Roman"/>
                <w:color w:val="333333"/>
                <w:lang w:val="en-US"/>
              </w:rPr>
              <w:t>NM_009902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TCATCGTGGTGTCCATCCTGC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: AGAGCCGCCAACAGGAAAAGC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dn4(</w:t>
            </w:r>
            <w:r>
              <w:rPr>
                <w:rFonts w:cs="Times New Roman" w:ascii="Times New Roman" w:hAnsi="Times New Roman"/>
                <w:color w:val="333333"/>
                <w:lang w:val="en-US"/>
              </w:rPr>
              <w:t>NM_009903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CGAGCCCTTATGGTCATCAGC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ATGCTTGCCACGATGAACACG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dn5 (</w:t>
            </w:r>
            <w:r>
              <w:rPr>
                <w:rFonts w:cs="Times New Roman" w:ascii="Times New Roman" w:hAnsi="Times New Roman"/>
                <w:color w:val="333333"/>
                <w:lang w:val="en-US"/>
              </w:rPr>
              <w:t>NM_013805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TGACTGCCTTCCTGGACCACA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: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CATACACCTTGCACTGCATGTG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dn15 (</w:t>
            </w:r>
            <w:r>
              <w:rPr>
                <w:rFonts w:cs="Times New Roman" w:ascii="Times New Roman" w:hAnsi="Times New Roman"/>
                <w:color w:val="333333"/>
                <w:lang w:val="en-US"/>
              </w:rPr>
              <w:t>NM_021719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AACTGCTGGGACTTTCCGTCC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: TGGAGAGATCCATGTTGCCC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cln(</w:t>
            </w:r>
            <w:r>
              <w:rPr>
                <w:rFonts w:cs="Times New Roman" w:ascii="Times New Roman" w:hAnsi="Times New Roman"/>
                <w:color w:val="333333"/>
                <w:lang w:val="en-US"/>
              </w:rPr>
              <w:t>NM_008756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TGGCAAGCGATCATACCCAGA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: CTGCCTGAAGTCATCCACACT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%</w:t>
            </w:r>
          </w:p>
        </w:tc>
      </w:tr>
      <w:tr>
        <w:trPr/>
        <w:tc>
          <w:tcPr>
            <w:tcW w:w="99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ytoplasmic Cell Receptor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jp1 (ZO-1)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1635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  <w:lang w:val="en-US"/>
              </w:rPr>
              <w:t>GTTGGTACGGTGCCCTGAAAG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color w:val="000000"/>
                <w:shd w:fill="FFFFFF" w:val="clear"/>
                <w:lang w:val="en-US"/>
              </w:rPr>
              <w:t>GCTGACAGGTAGGACAGACG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%</w:t>
            </w:r>
          </w:p>
        </w:tc>
      </w:tr>
      <w:tr>
        <w:trPr/>
        <w:tc>
          <w:tcPr>
            <w:tcW w:w="99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ell Adhesion Molecul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dh1 (E-cadherin) (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M_009864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51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: GCACATATGTAGCTCTCATC</w:t>
            </w:r>
          </w:p>
          <w:p>
            <w:pPr>
              <w:pStyle w:val="Normal"/>
              <w:spacing w:lineRule="auto" w:line="240" w:before="0" w:after="200"/>
              <w:ind w:right="-651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: CCTTCACAGTCACACACA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%</w:t>
            </w:r>
          </w:p>
        </w:tc>
      </w:tr>
      <w:tr>
        <w:trPr/>
        <w:tc>
          <w:tcPr>
            <w:tcW w:w="99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Junctional Adhesion Molecul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11r (JAM-A) (</w:t>
            </w:r>
            <w:r>
              <w:rPr>
                <w:rFonts w:cs="Times New Roman" w:ascii="Times New Roman" w:hAnsi="Times New Roman"/>
                <w:color w:val="333333"/>
                <w:lang w:val="en-US"/>
              </w:rPr>
              <w:t>NM_172647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51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: CACCTACTCTGGCTTCTCCTCT</w:t>
            </w:r>
          </w:p>
          <w:p>
            <w:pPr>
              <w:pStyle w:val="Normal"/>
              <w:spacing w:lineRule="auto" w:line="240" w:before="0" w:after="200"/>
              <w:ind w:right="-651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: TGCCACTGGATGAGAAGGTG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5%</w:t>
            </w:r>
          </w:p>
        </w:tc>
      </w:tr>
      <w:tr>
        <w:trPr/>
        <w:tc>
          <w:tcPr>
            <w:tcW w:w="99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ousekeeping Gen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pdh</w:t>
            </w:r>
          </w:p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M_008084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  <w:lang w:val="en-US"/>
              </w:rPr>
              <w:t>CCATGGAGAAGGCTGGG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  <w:lang w:val="en-US"/>
              </w:rPr>
              <w:t>CAAAGTTGTCATGGATGA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-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%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Times New Roman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fr-F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eastAsia="Times New Roman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8:42:00Z</dcterms:created>
  <dc:creator>Rebeca</dc:creator>
  <dc:description/>
  <cp:keywords/>
  <dc:language>en-US</dc:language>
  <cp:lastModifiedBy>yguevarra</cp:lastModifiedBy>
  <dcterms:modified xsi:type="dcterms:W3CDTF">2015-03-13T11:29:00Z</dcterms:modified>
  <cp:revision>2</cp:revision>
  <dc:subject/>
  <dc:title/>
</cp:coreProperties>
</file>